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7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567"/>
        <w:gridCol w:w="709"/>
        <w:gridCol w:w="29"/>
        <w:gridCol w:w="1672"/>
        <w:gridCol w:w="1701"/>
        <w:gridCol w:w="1701"/>
        <w:gridCol w:w="1701"/>
        <w:gridCol w:w="709"/>
        <w:gridCol w:w="709"/>
      </w:tblGrid>
      <w:tr w:rsidR="0047074D" w14:paraId="3DF0BBFB" w14:textId="77777777" w:rsidTr="008431E7"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EEDD8" w14:textId="77777777" w:rsidR="0047074D" w:rsidRPr="001768B2" w:rsidRDefault="0047074D" w:rsidP="00D0548F">
            <w:pP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bookmarkStart w:id="0" w:name="_Hlk66214264"/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Samples</w:t>
            </w:r>
          </w:p>
        </w:tc>
        <w:tc>
          <w:tcPr>
            <w:tcW w:w="130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7732C" w14:textId="77777777" w:rsidR="0047074D" w:rsidRPr="001768B2" w:rsidRDefault="0047074D" w:rsidP="00CA7A09">
            <w:pP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gender</w:t>
            </w:r>
          </w:p>
        </w:tc>
        <w:tc>
          <w:tcPr>
            <w:tcW w:w="337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A5AEA" w14:textId="77777777" w:rsidR="0047074D" w:rsidRPr="001768B2" w:rsidRDefault="0047074D" w:rsidP="00A21D75">
            <w:pPr>
              <w:ind w:firstLineChars="400" w:firstLine="1124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ages</w:t>
            </w:r>
          </w:p>
        </w:tc>
        <w:tc>
          <w:tcPr>
            <w:tcW w:w="34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EAD7C" w14:textId="77777777" w:rsidR="0047074D" w:rsidRPr="001768B2" w:rsidRDefault="0047074D" w:rsidP="00A21D75">
            <w:pPr>
              <w:ind w:firstLineChars="400" w:firstLine="1124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axial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225CC" w14:textId="77777777" w:rsidR="0047074D" w:rsidRPr="001768B2" w:rsidRDefault="0047074D" w:rsidP="00AD4518">
            <w:pPr>
              <w:ind w:firstLineChars="150" w:firstLine="422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eye</w:t>
            </w:r>
          </w:p>
        </w:tc>
      </w:tr>
      <w:tr w:rsidR="0047074D" w14:paraId="6B2F98F3" w14:textId="77777777" w:rsidTr="008431E7"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6860DA" w14:textId="77777777" w:rsidR="0047074D" w:rsidRPr="001E5DD6" w:rsidRDefault="0047074D" w:rsidP="00D0548F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586EC6" w14:textId="77777777" w:rsidR="0047074D" w:rsidRPr="001E5DD6" w:rsidRDefault="0047074D" w:rsidP="00D677FF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1E5DD6"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E8B22" w14:textId="77777777" w:rsidR="0047074D" w:rsidRPr="001E5DD6" w:rsidRDefault="0047074D" w:rsidP="00D0548F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1E5DD6"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H</w:t>
            </w:r>
            <w:r w:rsidRPr="001E5DD6"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4C4BBB" w14:textId="77777777" w:rsidR="0047074D" w:rsidRPr="001E5DD6" w:rsidRDefault="0047074D" w:rsidP="00AD4518">
            <w:pPr>
              <w:ind w:firstLineChars="250" w:firstLine="70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1E5DD6"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1F724" w14:textId="77777777" w:rsidR="0047074D" w:rsidRPr="001E5DD6" w:rsidRDefault="0047074D" w:rsidP="00AD4518">
            <w:pPr>
              <w:ind w:firstLineChars="100" w:firstLine="28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1E5DD6"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H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72C804" w14:textId="77777777" w:rsidR="0047074D" w:rsidRPr="001E5DD6" w:rsidRDefault="0047074D" w:rsidP="002B7E32">
            <w:pPr>
              <w:ind w:firstLineChars="200" w:firstLine="56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1E5DD6"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0142D" w14:textId="77777777" w:rsidR="0047074D" w:rsidRPr="001E5DD6" w:rsidRDefault="0047074D" w:rsidP="00AD4518">
            <w:pPr>
              <w:ind w:firstLineChars="150" w:firstLine="42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1E5DD6"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H</w:t>
            </w:r>
            <w:r w:rsidRPr="001E5DD6"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C2CA33" w14:textId="77777777" w:rsidR="0047074D" w:rsidRPr="001E5DD6" w:rsidRDefault="0047074D" w:rsidP="00D0548F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1E5DD6"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40E26" w14:textId="77777777" w:rsidR="0047074D" w:rsidRPr="001E5DD6" w:rsidRDefault="0047074D" w:rsidP="00D0548F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1E5DD6"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HM</w:t>
            </w:r>
          </w:p>
        </w:tc>
      </w:tr>
      <w:tr w:rsidR="001C58ED" w14:paraId="6409AD65" w14:textId="77777777" w:rsidTr="008431E7">
        <w:tc>
          <w:tcPr>
            <w:tcW w:w="124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B979E" w14:textId="77777777" w:rsidR="001C58ED" w:rsidRPr="001768B2" w:rsidRDefault="001C58ED" w:rsidP="001C58ED">
            <w:pPr>
              <w:ind w:firstLineChars="100" w:firstLine="281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bookmarkStart w:id="1" w:name="_Hlk65847768"/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3C44D43" w14:textId="406C8A3A" w:rsidR="001C58ED" w:rsidRPr="001C58ED" w:rsidRDefault="001C58ED" w:rsidP="001C58ED">
            <w:pPr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F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CD4B40C" w14:textId="74BF38BC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F</w:t>
            </w:r>
          </w:p>
        </w:tc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BE662" w14:textId="46AC7C28" w:rsidR="001C58ED" w:rsidRPr="001768B2" w:rsidRDefault="000A6F3F" w:rsidP="001C58ED">
            <w:pPr>
              <w:ind w:firstLineChars="250" w:firstLine="703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5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E921605" w14:textId="189ABB1C" w:rsidR="001C58ED" w:rsidRPr="001E5DD6" w:rsidRDefault="00D4743A" w:rsidP="001C58ED">
            <w:pPr>
              <w:ind w:firstLineChars="150" w:firstLine="42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6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37E2F" w14:textId="59020992" w:rsidR="001C58ED" w:rsidRPr="001768B2" w:rsidRDefault="001C58ED" w:rsidP="001C58ED">
            <w:pPr>
              <w:ind w:firstLineChars="150" w:firstLine="422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23.</w:t>
            </w:r>
            <w:r w:rsidR="000A6F3F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6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4EC85AD" w14:textId="3F5366F5" w:rsidR="001C58ED" w:rsidRPr="001768B2" w:rsidRDefault="000A6F3F" w:rsidP="001C58ED">
            <w:pPr>
              <w:ind w:firstLineChars="100" w:firstLine="281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31.6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104F5" w14:textId="77777777" w:rsidR="001C58ED" w:rsidRPr="001768B2" w:rsidRDefault="001C58ED" w:rsidP="001C58ED">
            <w:pP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O</w:t>
            </w:r>
            <w:r w:rsidRPr="001768B2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D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DB7ECF2" w14:textId="77777777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1E5DD6"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O</w:t>
            </w:r>
            <w:r w:rsidRPr="001E5DD6"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S</w:t>
            </w:r>
          </w:p>
        </w:tc>
      </w:tr>
      <w:tr w:rsidR="001C58ED" w14:paraId="5939FA5C" w14:textId="77777777" w:rsidTr="008431E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DDF58" w14:textId="77777777" w:rsidR="001C58ED" w:rsidRPr="001768B2" w:rsidRDefault="001C58ED" w:rsidP="001C58ED">
            <w:pPr>
              <w:ind w:firstLineChars="100" w:firstLine="281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E2322" w14:textId="3D980072" w:rsidR="001C58ED" w:rsidRPr="001C58ED" w:rsidRDefault="000A6F3F" w:rsidP="001C58ED">
            <w:pPr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16CC55" w14:textId="305ABF63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F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9B1D2" w14:textId="1F1AA5F9" w:rsidR="001C58ED" w:rsidRPr="001768B2" w:rsidRDefault="000A6F3F" w:rsidP="001C58ED">
            <w:pPr>
              <w:ind w:firstLineChars="250" w:firstLine="703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179011" w14:textId="18D609FE" w:rsidR="001C58ED" w:rsidRPr="001E5DD6" w:rsidRDefault="000A6F3F" w:rsidP="001C58ED">
            <w:pPr>
              <w:ind w:firstLineChars="150" w:firstLine="42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EC0A8" w14:textId="3B0A70DD" w:rsidR="001C58ED" w:rsidRPr="001768B2" w:rsidRDefault="001C58ED" w:rsidP="001C58ED">
            <w:pPr>
              <w:ind w:firstLineChars="150" w:firstLine="422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23.</w:t>
            </w:r>
            <w: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2</w:t>
            </w:r>
            <w:r w:rsidR="000A6F3F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31B6C3" w14:textId="06CA653A" w:rsidR="001C58ED" w:rsidRPr="001768B2" w:rsidRDefault="001C58ED" w:rsidP="001C58ED">
            <w:pPr>
              <w:ind w:firstLineChars="100" w:firstLine="281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29.</w:t>
            </w:r>
            <w:r w:rsidR="000A6F3F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D267D" w14:textId="77777777" w:rsidR="001C58ED" w:rsidRPr="001768B2" w:rsidRDefault="001C58ED" w:rsidP="001C58ED">
            <w:pP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O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FA6679" w14:textId="77777777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1E5DD6"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O</w:t>
            </w:r>
            <w:r w:rsidRPr="001E5DD6"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S</w:t>
            </w:r>
          </w:p>
        </w:tc>
      </w:tr>
      <w:tr w:rsidR="001C58ED" w14:paraId="268C543F" w14:textId="77777777" w:rsidTr="008431E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6836D" w14:textId="77777777" w:rsidR="001C58ED" w:rsidRPr="001768B2" w:rsidRDefault="001C58ED" w:rsidP="001C58ED">
            <w:pPr>
              <w:ind w:firstLineChars="100" w:firstLine="281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CA492" w14:textId="77E5A385" w:rsidR="001C58ED" w:rsidRPr="001C58ED" w:rsidRDefault="000A6F3F" w:rsidP="001C58ED">
            <w:pPr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B242D0" w14:textId="082C525D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F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A143B" w14:textId="4558AFFF" w:rsidR="001C58ED" w:rsidRPr="001768B2" w:rsidRDefault="000A6F3F" w:rsidP="001C58ED">
            <w:pPr>
              <w:ind w:firstLineChars="250" w:firstLine="703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A70023" w14:textId="264D318B" w:rsidR="001C58ED" w:rsidRPr="001E5DD6" w:rsidRDefault="00D4743A" w:rsidP="001C58ED">
            <w:pPr>
              <w:ind w:firstLineChars="150" w:firstLine="42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D1D5A" w14:textId="4328B61E" w:rsidR="001C58ED" w:rsidRPr="001768B2" w:rsidRDefault="001C58ED" w:rsidP="001C58ED">
            <w:pPr>
              <w:ind w:firstLineChars="150" w:firstLine="422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2</w:t>
            </w:r>
            <w:r w:rsidR="000A6F3F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4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1BC8FB" w14:textId="39A5B500" w:rsidR="001C58ED" w:rsidRPr="001768B2" w:rsidRDefault="000A6F3F" w:rsidP="001C58ED">
            <w:pPr>
              <w:ind w:firstLineChars="100" w:firstLine="281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3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A235F" w14:textId="77777777" w:rsidR="001C58ED" w:rsidRPr="001768B2" w:rsidRDefault="001C58ED" w:rsidP="001C58ED">
            <w:pP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2BB35B" w14:textId="77777777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1E5DD6"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O</w:t>
            </w:r>
            <w:r w:rsidRPr="001E5DD6"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D</w:t>
            </w:r>
          </w:p>
        </w:tc>
      </w:tr>
      <w:tr w:rsidR="001C58ED" w14:paraId="2F874331" w14:textId="77777777" w:rsidTr="008431E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8B27A" w14:textId="77777777" w:rsidR="001C58ED" w:rsidRPr="001768B2" w:rsidRDefault="001C58ED" w:rsidP="001C58ED">
            <w:pPr>
              <w:ind w:firstLineChars="100" w:firstLine="281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3D7FF" w14:textId="7FF938E0" w:rsidR="001C58ED" w:rsidRPr="001C58ED" w:rsidRDefault="001C58ED" w:rsidP="001C58ED">
            <w:pPr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Theme="minorEastAsia" w:hAnsi="Times New Roman" w:hint="eastAsia"/>
                <w:b/>
                <w:bCs/>
                <w:sz w:val="28"/>
                <w:szCs w:val="2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F23E36" w14:textId="7E50162C" w:rsidR="001C58ED" w:rsidRPr="001E5DD6" w:rsidRDefault="000A6F3F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958AA" w14:textId="32EFF7E5" w:rsidR="001C58ED" w:rsidRPr="001768B2" w:rsidRDefault="000A6F3F" w:rsidP="001C58ED">
            <w:pPr>
              <w:ind w:firstLineChars="250" w:firstLine="703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DB2A54" w14:textId="668B922A" w:rsidR="001C58ED" w:rsidRPr="001E5DD6" w:rsidRDefault="001C58ED" w:rsidP="001C58ED">
            <w:pPr>
              <w:ind w:firstLineChars="150" w:firstLine="42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3B7AD" w14:textId="7DED9CF2" w:rsidR="001C58ED" w:rsidRPr="001768B2" w:rsidRDefault="001C58ED" w:rsidP="001C58ED">
            <w:pPr>
              <w:ind w:firstLineChars="150" w:firstLine="422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2</w:t>
            </w:r>
            <w:r w:rsidR="000A6F3F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2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DA358D" w14:textId="1BC53C8C" w:rsidR="001C58ED" w:rsidRPr="001768B2" w:rsidRDefault="001C58ED" w:rsidP="001C58ED">
            <w:pPr>
              <w:ind w:firstLineChars="100" w:firstLine="281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2</w:t>
            </w:r>
            <w:r w:rsidR="000A6F3F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6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52390" w14:textId="3BA0AF5F" w:rsidR="001C58ED" w:rsidRPr="001768B2" w:rsidRDefault="001C58ED" w:rsidP="001C58ED">
            <w:pP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O</w:t>
            </w:r>
            <w:r w:rsidR="000A6F3F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720DC7" w14:textId="77777777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1E5DD6"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O</w:t>
            </w:r>
            <w:r w:rsidRPr="001E5DD6"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S</w:t>
            </w:r>
          </w:p>
        </w:tc>
      </w:tr>
      <w:tr w:rsidR="001C58ED" w14:paraId="5C7E8C00" w14:textId="77777777" w:rsidTr="008431E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9759B" w14:textId="77777777" w:rsidR="001C58ED" w:rsidRPr="001768B2" w:rsidRDefault="001C58ED" w:rsidP="001C58ED">
            <w:pPr>
              <w:ind w:firstLineChars="100" w:firstLine="281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1AE1A" w14:textId="20BC2BC3" w:rsidR="001C58ED" w:rsidRPr="001C58ED" w:rsidRDefault="000A6F3F" w:rsidP="001C58ED">
            <w:pPr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D0D96A" w14:textId="17541CD3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F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1734E" w14:textId="00451927" w:rsidR="001C58ED" w:rsidRPr="001768B2" w:rsidRDefault="000A6F3F" w:rsidP="001C58ED">
            <w:pPr>
              <w:ind w:firstLineChars="250" w:firstLine="703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2128DE" w14:textId="22970A2E" w:rsidR="001C58ED" w:rsidRPr="001E5DD6" w:rsidRDefault="001C58ED" w:rsidP="001C58ED">
            <w:pPr>
              <w:ind w:firstLineChars="150" w:firstLine="42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7</w:t>
            </w:r>
            <w:r w:rsidR="000A6F3F"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98299" w14:textId="65CBE1DC" w:rsidR="001C58ED" w:rsidRPr="001768B2" w:rsidRDefault="001C58ED" w:rsidP="001C58ED">
            <w:pPr>
              <w:ind w:firstLineChars="150" w:firstLine="422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2</w:t>
            </w:r>
            <w:r w:rsidR="000A6F3F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4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83F908" w14:textId="01917DA1" w:rsidR="001C58ED" w:rsidRPr="001768B2" w:rsidRDefault="001C58ED" w:rsidP="001C58ED">
            <w:pPr>
              <w:ind w:firstLineChars="100" w:firstLine="281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29.</w:t>
            </w:r>
            <w:r w:rsidR="000A6F3F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56C64" w14:textId="77777777" w:rsidR="001C58ED" w:rsidRPr="001768B2" w:rsidRDefault="001C58ED" w:rsidP="001C58ED">
            <w:pP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O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4C12EB" w14:textId="77777777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1E5DD6"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O</w:t>
            </w:r>
            <w:r w:rsidRPr="001E5DD6"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S</w:t>
            </w:r>
          </w:p>
        </w:tc>
      </w:tr>
      <w:tr w:rsidR="001C58ED" w14:paraId="3C5CFB96" w14:textId="77777777" w:rsidTr="008431E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DB28A" w14:textId="77777777" w:rsidR="001C58ED" w:rsidRPr="001E5DD6" w:rsidRDefault="001C58ED" w:rsidP="001C58ED">
            <w:pPr>
              <w:ind w:firstLineChars="100" w:firstLine="28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1E5DD6"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75077" w14:textId="68230539" w:rsidR="001C58ED" w:rsidRPr="001E5DD6" w:rsidRDefault="000A6F3F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E6DAA4" w14:textId="5D8EB854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F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EB79E" w14:textId="13701DA7" w:rsidR="001C58ED" w:rsidRPr="001E5DD6" w:rsidRDefault="001C58ED" w:rsidP="001C58ED">
            <w:pPr>
              <w:ind w:firstLineChars="250" w:firstLine="70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1E5DD6"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6</w:t>
            </w:r>
            <w:r w:rsidR="000A6F3F"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B713C6" w14:textId="52F13DC9" w:rsidR="001C58ED" w:rsidRPr="001E5DD6" w:rsidRDefault="00D4743A" w:rsidP="001C58ED">
            <w:pPr>
              <w:ind w:firstLineChars="150" w:firstLine="42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E5192" w14:textId="09593D1E" w:rsidR="001C58ED" w:rsidRPr="001E5DD6" w:rsidRDefault="001C58ED" w:rsidP="001C58ED">
            <w:pPr>
              <w:ind w:firstLineChars="150" w:firstLine="42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1E5DD6"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2</w:t>
            </w:r>
            <w:r w:rsidR="000A6F3F"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3</w:t>
            </w:r>
            <w:r w:rsidRPr="001E5DD6"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.</w:t>
            </w:r>
            <w:r w:rsidR="000A6F3F"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0</w:t>
            </w: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0C222F" w14:textId="3AEA44B7" w:rsidR="001C58ED" w:rsidRPr="001E5DD6" w:rsidRDefault="001C58ED" w:rsidP="001C58ED">
            <w:pPr>
              <w:ind w:firstLineChars="100" w:firstLine="28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1E5DD6"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2</w:t>
            </w:r>
            <w:r w:rsidR="000A6F3F"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9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83E3E" w14:textId="7DE4E41A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1E5DD6"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O</w:t>
            </w:r>
            <w:r w:rsidR="000A6F3F"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C889D8" w14:textId="77777777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1E5DD6"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O</w:t>
            </w:r>
            <w:r w:rsidRPr="001E5DD6"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S</w:t>
            </w:r>
          </w:p>
        </w:tc>
      </w:tr>
      <w:tr w:rsidR="001C58ED" w14:paraId="1D68191E" w14:textId="77777777" w:rsidTr="008431E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C7458" w14:textId="77777777" w:rsidR="001C58ED" w:rsidRPr="001768B2" w:rsidRDefault="001C58ED" w:rsidP="001C58ED">
            <w:pPr>
              <w:ind w:firstLineChars="100" w:firstLine="281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83F6C" w14:textId="30C98D58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25B17A" w14:textId="109F6416" w:rsidR="001C58ED" w:rsidRPr="001E5DD6" w:rsidRDefault="000A6F3F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68BB5" w14:textId="3B7403E4" w:rsidR="001C58ED" w:rsidRPr="001E5DD6" w:rsidRDefault="001C58ED" w:rsidP="001C58ED">
            <w:pPr>
              <w:ind w:firstLineChars="250" w:firstLine="70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1E5DD6"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6</w:t>
            </w:r>
            <w:r w:rsidR="000A6F3F"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FA8F4C" w14:textId="2230AAAC" w:rsidR="001C58ED" w:rsidRPr="001E5DD6" w:rsidRDefault="000A6F3F" w:rsidP="001C58ED">
            <w:pPr>
              <w:ind w:firstLineChars="150" w:firstLine="42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829DB" w14:textId="3CD2470F" w:rsidR="001C58ED" w:rsidRPr="001768B2" w:rsidRDefault="001C58ED" w:rsidP="001C58ED">
            <w:pPr>
              <w:ind w:firstLineChars="150" w:firstLine="422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2</w:t>
            </w:r>
            <w:r w:rsidRPr="001768B2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3.</w:t>
            </w:r>
            <w: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4A88D4" w14:textId="0555C6A2" w:rsidR="001C58ED" w:rsidRPr="001768B2" w:rsidRDefault="001C58ED" w:rsidP="001C58ED">
            <w:pPr>
              <w:ind w:firstLineChars="100" w:firstLine="281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2</w:t>
            </w:r>
            <w:r w:rsidR="000A6F3F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8</w:t>
            </w:r>
            <w:r w:rsidRPr="001768B2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.</w:t>
            </w:r>
            <w:r w:rsidR="000A6F3F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017CA" w14:textId="77777777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1E5DD6"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O</w:t>
            </w:r>
            <w:r w:rsidRPr="001E5DD6"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4D7401" w14:textId="77777777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1E5DD6"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O</w:t>
            </w:r>
            <w:r w:rsidRPr="001E5DD6"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D</w:t>
            </w:r>
          </w:p>
        </w:tc>
      </w:tr>
      <w:tr w:rsidR="001C58ED" w14:paraId="0729B9B9" w14:textId="77777777" w:rsidTr="008431E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E3892" w14:textId="13C4903B" w:rsidR="001C58ED" w:rsidRPr="001C58ED" w:rsidRDefault="001C58ED" w:rsidP="001C58ED">
            <w:pPr>
              <w:ind w:firstLineChars="100" w:firstLine="280"/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Theme="minorEastAsia" w:hAnsi="Times New Roman" w:hint="eastAsia"/>
                <w:b/>
                <w:bCs/>
                <w:sz w:val="28"/>
                <w:szCs w:val="2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D0FCE" w14:textId="3F40408F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4438B6" w14:textId="549FFB04" w:rsidR="001C58ED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F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08705" w14:textId="5FA0BEC8" w:rsidR="001C58ED" w:rsidRPr="001E5DD6" w:rsidRDefault="001C58ED" w:rsidP="001C58ED">
            <w:pPr>
              <w:ind w:firstLineChars="250" w:firstLine="70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7</w:t>
            </w: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8889AE" w14:textId="0B219073" w:rsidR="001C58ED" w:rsidRPr="001E5DD6" w:rsidRDefault="001C58ED" w:rsidP="001C58ED">
            <w:pPr>
              <w:ind w:firstLineChars="150" w:firstLine="42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6</w:t>
            </w: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6C143" w14:textId="79845D2D" w:rsidR="001C58ED" w:rsidRPr="001C58ED" w:rsidRDefault="001C58ED" w:rsidP="001C58ED">
            <w:pPr>
              <w:ind w:firstLineChars="150" w:firstLine="420"/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Theme="minorEastAsia" w:hAnsi="Times New Roman" w:hint="eastAsia"/>
                <w:b/>
                <w:bCs/>
                <w:sz w:val="28"/>
                <w:szCs w:val="28"/>
              </w:rPr>
              <w:t>2</w:t>
            </w:r>
            <w:r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3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00F425" w14:textId="3E7785C4" w:rsidR="001C58ED" w:rsidRPr="001C58ED" w:rsidRDefault="001C58ED" w:rsidP="001C58ED">
            <w:pPr>
              <w:ind w:firstLineChars="100" w:firstLine="280"/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Theme="minorEastAsia" w:hAnsi="Times New Roman" w:hint="eastAsia"/>
                <w:b/>
                <w:bCs/>
                <w:sz w:val="28"/>
                <w:szCs w:val="28"/>
              </w:rPr>
              <w:t>2</w:t>
            </w:r>
            <w:r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7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2E9E3" w14:textId="757ABC6A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O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F37705" w14:textId="5AB540CC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OD</w:t>
            </w:r>
          </w:p>
        </w:tc>
      </w:tr>
      <w:tr w:rsidR="001C58ED" w14:paraId="5108C365" w14:textId="77777777" w:rsidTr="008431E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9D4AF" w14:textId="76DDE971" w:rsidR="001C58ED" w:rsidRPr="001C58ED" w:rsidRDefault="001C58ED" w:rsidP="001C58ED">
            <w:pPr>
              <w:ind w:firstLineChars="100" w:firstLine="280"/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Theme="minorEastAsia" w:hAnsi="Times New Roman" w:hint="eastAsia"/>
                <w:b/>
                <w:bCs/>
                <w:sz w:val="28"/>
                <w:szCs w:val="28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0ED61" w14:textId="7B98235E" w:rsidR="001C58ED" w:rsidRPr="001E5DD6" w:rsidRDefault="000A6F3F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9F77BB" w14:textId="452538CF" w:rsidR="001C58ED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12470" w14:textId="5C6BA2BC" w:rsidR="001C58ED" w:rsidRPr="001E5DD6" w:rsidRDefault="001C58ED" w:rsidP="001C58ED">
            <w:pPr>
              <w:ind w:firstLineChars="250" w:firstLine="70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6</w:t>
            </w: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9FBEEB" w14:textId="6629BF83" w:rsidR="001C58ED" w:rsidRPr="001E5DD6" w:rsidRDefault="000A6F3F" w:rsidP="001C58ED">
            <w:pPr>
              <w:ind w:firstLineChars="150" w:firstLine="42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C1C3A" w14:textId="5D45DE83" w:rsidR="001C58ED" w:rsidRPr="001C58ED" w:rsidRDefault="001C58ED" w:rsidP="001C58ED">
            <w:pPr>
              <w:ind w:firstLineChars="150" w:firstLine="420"/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Theme="minorEastAsia" w:hAnsi="Times New Roman" w:hint="eastAsia"/>
                <w:b/>
                <w:bCs/>
                <w:sz w:val="28"/>
                <w:szCs w:val="28"/>
              </w:rPr>
              <w:t>2</w:t>
            </w:r>
            <w:r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2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83DBA0" w14:textId="319DD687" w:rsidR="001C58ED" w:rsidRPr="001C58ED" w:rsidRDefault="001C58ED" w:rsidP="001C58ED">
            <w:pPr>
              <w:ind w:firstLineChars="100" w:firstLine="280"/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Theme="minorEastAsia" w:hAnsi="Times New Roman" w:hint="eastAsia"/>
                <w:b/>
                <w:bCs/>
                <w:sz w:val="28"/>
                <w:szCs w:val="28"/>
              </w:rPr>
              <w:t>2</w:t>
            </w:r>
            <w:r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8.9</w:t>
            </w:r>
            <w:r w:rsidR="000A6F3F"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D5B05" w14:textId="651DD25B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O</w:t>
            </w:r>
            <w:r w:rsidR="000A6F3F"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E9BD1C" w14:textId="03ECCC69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OD</w:t>
            </w:r>
          </w:p>
        </w:tc>
      </w:tr>
      <w:tr w:rsidR="001C58ED" w14:paraId="70A1EBF6" w14:textId="77777777" w:rsidTr="008431E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DEFBA" w14:textId="66D6B19A" w:rsidR="001C58ED" w:rsidRPr="001C58ED" w:rsidRDefault="001C58ED" w:rsidP="001C58ED">
            <w:pPr>
              <w:ind w:firstLineChars="100" w:firstLine="280"/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Theme="minorEastAsia" w:hAnsi="Times New Roman" w:hint="eastAsia"/>
                <w:b/>
                <w:bCs/>
                <w:sz w:val="28"/>
                <w:szCs w:val="28"/>
              </w:rPr>
              <w:t>1</w:t>
            </w:r>
            <w:r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25BB5" w14:textId="67CC6BAE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94FDE2" w14:textId="47653C98" w:rsidR="001C58ED" w:rsidRDefault="000A6F3F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F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C7363" w14:textId="7452B7E2" w:rsidR="001C58ED" w:rsidRPr="001E5DD6" w:rsidRDefault="001C58ED" w:rsidP="001C58ED">
            <w:pPr>
              <w:ind w:firstLineChars="250" w:firstLine="70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6</w:t>
            </w: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435DDA" w14:textId="567C5F83" w:rsidR="001C58ED" w:rsidRPr="001E5DD6" w:rsidRDefault="000A6F3F" w:rsidP="001C58ED">
            <w:pPr>
              <w:ind w:firstLineChars="150" w:firstLine="42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5</w:t>
            </w:r>
            <w:r w:rsidR="001C58ED"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45992" w14:textId="40858204" w:rsidR="001C58ED" w:rsidRPr="001C58ED" w:rsidRDefault="001C58ED" w:rsidP="001C58ED">
            <w:pPr>
              <w:ind w:firstLineChars="150" w:firstLine="420"/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Theme="minorEastAsia" w:hAnsi="Times New Roman" w:hint="eastAsia"/>
                <w:b/>
                <w:bCs/>
                <w:sz w:val="28"/>
                <w:szCs w:val="28"/>
              </w:rPr>
              <w:t>2</w:t>
            </w:r>
            <w:r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4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9D2D19" w14:textId="34A23C58" w:rsidR="001C58ED" w:rsidRPr="001C58ED" w:rsidRDefault="001C58ED" w:rsidP="001C58ED">
            <w:pPr>
              <w:ind w:firstLineChars="100" w:firstLine="280"/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Theme="minorEastAsia" w:hAnsi="Times New Roman" w:hint="eastAsia"/>
                <w:b/>
                <w:bCs/>
                <w:sz w:val="28"/>
                <w:szCs w:val="28"/>
              </w:rPr>
              <w:t>2</w:t>
            </w:r>
            <w:r w:rsidR="000A6F3F"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6</w:t>
            </w:r>
            <w:r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.</w:t>
            </w:r>
            <w:r w:rsidR="000A6F3F"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80A0D" w14:textId="38E352D0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O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0652C3" w14:textId="67C538FC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OS</w:t>
            </w:r>
          </w:p>
        </w:tc>
      </w:tr>
      <w:tr w:rsidR="001C58ED" w14:paraId="125FD65F" w14:textId="77777777" w:rsidTr="008431E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4B10F" w14:textId="1E0AFB82" w:rsidR="001C58ED" w:rsidRPr="001C58ED" w:rsidRDefault="001C58ED" w:rsidP="001C58ED">
            <w:pPr>
              <w:ind w:firstLineChars="100" w:firstLine="280"/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Theme="minorEastAsia" w:hAnsi="Times New Roman" w:hint="eastAsia"/>
                <w:b/>
                <w:bCs/>
                <w:sz w:val="28"/>
                <w:szCs w:val="28"/>
              </w:rPr>
              <w:t>1</w:t>
            </w:r>
            <w:r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933AD" w14:textId="41CD089E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003DEB" w14:textId="46BAF032" w:rsidR="001C58ED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415DF" w14:textId="77777777" w:rsidR="001C58ED" w:rsidRPr="001E5DD6" w:rsidRDefault="001C58ED" w:rsidP="001C58ED">
            <w:pPr>
              <w:ind w:firstLineChars="250" w:firstLine="70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D7DA04" w14:textId="66F7C576" w:rsidR="001C58ED" w:rsidRPr="001E5DD6" w:rsidRDefault="000A6F3F" w:rsidP="001C58ED">
            <w:pPr>
              <w:ind w:firstLineChars="150" w:firstLine="42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5</w:t>
            </w:r>
            <w:r w:rsidR="001C58ED"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3824C" w14:textId="77777777" w:rsidR="001C58ED" w:rsidRPr="001768B2" w:rsidRDefault="001C58ED" w:rsidP="001C58ED">
            <w:pPr>
              <w:ind w:firstLineChars="150" w:firstLine="422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3A9C4F" w14:textId="009EE4BD" w:rsidR="001C58ED" w:rsidRPr="001C58ED" w:rsidRDefault="001C58ED" w:rsidP="001C58ED">
            <w:pPr>
              <w:ind w:firstLineChars="100" w:firstLine="280"/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Theme="minorEastAsia" w:hAnsi="Times New Roman" w:hint="eastAsia"/>
                <w:b/>
                <w:bCs/>
                <w:sz w:val="28"/>
                <w:szCs w:val="28"/>
              </w:rPr>
              <w:t>2</w:t>
            </w:r>
            <w:r w:rsidR="000A6F3F"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7</w:t>
            </w:r>
            <w:r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.</w:t>
            </w:r>
            <w:r w:rsidR="000A6F3F"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B88E5" w14:textId="77777777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0F9F52" w14:textId="5F957F40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O</w:t>
            </w: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S</w:t>
            </w:r>
          </w:p>
        </w:tc>
      </w:tr>
      <w:tr w:rsidR="001C58ED" w14:paraId="24EC2E9A" w14:textId="77777777" w:rsidTr="008431E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DF5DE" w14:textId="362156F7" w:rsidR="001C58ED" w:rsidRPr="001C58ED" w:rsidRDefault="001C58ED" w:rsidP="001C58ED">
            <w:pPr>
              <w:ind w:firstLineChars="100" w:firstLine="280"/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Theme="minorEastAsia" w:hAnsi="Times New Roman" w:hint="eastAsia"/>
                <w:b/>
                <w:bCs/>
                <w:sz w:val="28"/>
                <w:szCs w:val="28"/>
              </w:rPr>
              <w:lastRenderedPageBreak/>
              <w:t>1</w:t>
            </w:r>
            <w:r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DFD53" w14:textId="71D0765A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BC0B0F" w14:textId="0C9D81A3" w:rsidR="001C58ED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0F0E0" w14:textId="77777777" w:rsidR="001C58ED" w:rsidRPr="001E5DD6" w:rsidRDefault="001C58ED" w:rsidP="001C58ED">
            <w:pPr>
              <w:ind w:firstLineChars="250" w:firstLine="70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25A495" w14:textId="22126FAA" w:rsidR="001C58ED" w:rsidRPr="001E5DD6" w:rsidRDefault="001C58ED" w:rsidP="001C58ED">
            <w:pPr>
              <w:ind w:firstLineChars="150" w:firstLine="42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6</w:t>
            </w: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7AE7E" w14:textId="77777777" w:rsidR="001C58ED" w:rsidRPr="001768B2" w:rsidRDefault="001C58ED" w:rsidP="001C58ED">
            <w:pPr>
              <w:ind w:firstLineChars="150" w:firstLine="422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5DBA64" w14:textId="3FB61B67" w:rsidR="001C58ED" w:rsidRPr="001C58ED" w:rsidRDefault="000A6F3F" w:rsidP="001C58ED">
            <w:pPr>
              <w:ind w:firstLineChars="100" w:firstLine="280"/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31</w:t>
            </w:r>
            <w:r w:rsidR="001C58ED"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.</w:t>
            </w:r>
            <w:r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46505" w14:textId="77777777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6467BB" w14:textId="76A79F6A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O</w:t>
            </w: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D</w:t>
            </w:r>
          </w:p>
        </w:tc>
      </w:tr>
      <w:tr w:rsidR="001C58ED" w14:paraId="74FDC3AD" w14:textId="77777777" w:rsidTr="008431E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2E17E" w14:textId="6C856748" w:rsidR="001C58ED" w:rsidRDefault="001C58ED" w:rsidP="001C58ED">
            <w:pPr>
              <w:ind w:firstLineChars="100" w:firstLine="280"/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Theme="minorEastAsia" w:hAnsi="Times New Roman" w:hint="eastAsia"/>
                <w:b/>
                <w:bCs/>
                <w:sz w:val="28"/>
                <w:szCs w:val="28"/>
              </w:rPr>
              <w:t>1</w:t>
            </w:r>
            <w:r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15FF7" w14:textId="65595C8B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9B3B41" w14:textId="286575E0" w:rsidR="001C58ED" w:rsidRDefault="000A6F3F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F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D131E" w14:textId="77777777" w:rsidR="001C58ED" w:rsidRPr="001E5DD6" w:rsidRDefault="001C58ED" w:rsidP="001C58ED">
            <w:pPr>
              <w:ind w:firstLineChars="250" w:firstLine="70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132BF6" w14:textId="68B8ECF9" w:rsidR="001C58ED" w:rsidRPr="001E5DD6" w:rsidRDefault="001C58ED" w:rsidP="001C58ED">
            <w:pPr>
              <w:ind w:firstLineChars="150" w:firstLine="42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7</w:t>
            </w: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A297A" w14:textId="77777777" w:rsidR="001C58ED" w:rsidRPr="001768B2" w:rsidRDefault="001C58ED" w:rsidP="001C58ED">
            <w:pPr>
              <w:ind w:firstLineChars="150" w:firstLine="422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65EE21" w14:textId="20B8C8B3" w:rsidR="001C58ED" w:rsidRPr="001C58ED" w:rsidRDefault="000A6F3F" w:rsidP="001C58ED">
            <w:pPr>
              <w:ind w:firstLineChars="100" w:firstLine="280"/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32</w:t>
            </w:r>
            <w:r w:rsidR="001C58ED"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.</w:t>
            </w:r>
            <w:r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D6CC3" w14:textId="77777777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F24996" w14:textId="4AAC77CB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O</w:t>
            </w: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D</w:t>
            </w:r>
          </w:p>
        </w:tc>
      </w:tr>
      <w:tr w:rsidR="001C58ED" w14:paraId="04C3AD8E" w14:textId="77777777" w:rsidTr="00D4743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92C62" w14:textId="4A3FCF55" w:rsidR="001C58ED" w:rsidRDefault="001C58ED" w:rsidP="001C58ED">
            <w:pPr>
              <w:ind w:firstLineChars="100" w:firstLine="280"/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Theme="minorEastAsia" w:hAnsi="Times New Roman" w:hint="eastAsia"/>
                <w:b/>
                <w:bCs/>
                <w:sz w:val="28"/>
                <w:szCs w:val="28"/>
              </w:rPr>
              <w:t>1</w:t>
            </w:r>
            <w:r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896C0" w14:textId="30403875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6C13DA" w14:textId="6B4AE9F3" w:rsidR="001C58ED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24C57" w14:textId="77777777" w:rsidR="001C58ED" w:rsidRPr="001E5DD6" w:rsidRDefault="001C58ED" w:rsidP="001C58ED">
            <w:pPr>
              <w:ind w:firstLineChars="250" w:firstLine="70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777DA6" w14:textId="4516FF75" w:rsidR="001C58ED" w:rsidRPr="001E5DD6" w:rsidRDefault="001C58ED" w:rsidP="001C58ED">
            <w:pPr>
              <w:ind w:firstLineChars="150" w:firstLine="42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6</w:t>
            </w: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C0D30" w14:textId="77777777" w:rsidR="001C58ED" w:rsidRPr="001768B2" w:rsidRDefault="001C58ED" w:rsidP="001C58ED">
            <w:pPr>
              <w:ind w:firstLineChars="150" w:firstLine="422"/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32DA01" w14:textId="667CDD5B" w:rsidR="001C58ED" w:rsidRPr="001C58ED" w:rsidRDefault="001C58ED" w:rsidP="001C58ED">
            <w:pPr>
              <w:ind w:firstLineChars="100" w:firstLine="280"/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Theme="minorEastAsia" w:hAnsi="Times New Roman" w:hint="eastAsia"/>
                <w:b/>
                <w:bCs/>
                <w:sz w:val="28"/>
                <w:szCs w:val="28"/>
              </w:rPr>
              <w:t>2</w:t>
            </w:r>
            <w:r>
              <w:rPr>
                <w:rStyle w:val="15"/>
                <w:rFonts w:ascii="Times New Roman" w:eastAsiaTheme="minorEastAsia" w:hAnsi="Times New Roman"/>
                <w:b/>
                <w:bCs/>
                <w:sz w:val="28"/>
                <w:szCs w:val="28"/>
              </w:rPr>
              <w:t>8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2440A" w14:textId="77777777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58E7DD" w14:textId="244F6CD0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O</w:t>
            </w:r>
            <w: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S</w:t>
            </w:r>
          </w:p>
        </w:tc>
      </w:tr>
      <w:bookmarkEnd w:id="1"/>
      <w:tr w:rsidR="001C58ED" w14:paraId="17748F0D" w14:textId="77777777" w:rsidTr="00D4743A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843B4" w14:textId="77777777" w:rsidR="001C58ED" w:rsidRPr="001E5DD6" w:rsidRDefault="001C58ED" w:rsidP="001C58ED">
            <w:pPr>
              <w:ind w:firstLineChars="100" w:firstLine="280"/>
              <w:rPr>
                <w:rStyle w:val="15"/>
                <w:rFonts w:ascii="Times New Roman" w:eastAsia="等线" w:hAnsi="Times New Roman"/>
                <w:b/>
                <w:bCs/>
                <w:i/>
                <w:iCs/>
                <w:sz w:val="28"/>
                <w:szCs w:val="28"/>
              </w:rPr>
            </w:pPr>
            <w:r w:rsidRPr="001E5DD6">
              <w:rPr>
                <w:rStyle w:val="15"/>
                <w:rFonts w:ascii="Times New Roman" w:eastAsia="等线" w:hAnsi="Times New Roman"/>
                <w:b/>
                <w:bCs/>
                <w:i/>
                <w:iCs/>
                <w:sz w:val="28"/>
                <w:szCs w:val="28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A25E3" w14:textId="77777777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3C329C" w14:textId="77777777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E468A" w14:textId="088C3C36" w:rsidR="001C58ED" w:rsidRPr="001E5DD6" w:rsidRDefault="001C58ED" w:rsidP="001C58ED">
            <w:pPr>
              <w:ind w:firstLineChars="450" w:firstLine="126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1E5DD6">
              <w:rPr>
                <w:rStyle w:val="15"/>
                <w:rFonts w:ascii="Times New Roman" w:eastAsia="等线" w:hAnsi="Times New Roman" w:hint="eastAsia"/>
                <w:b/>
                <w:bCs/>
                <w:sz w:val="28"/>
                <w:szCs w:val="28"/>
              </w:rPr>
              <w:t>0</w:t>
            </w:r>
            <w:r w:rsidRPr="001E5DD6"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.</w:t>
            </w:r>
            <w:r w:rsidR="00D4743A"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  <w:t>08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4FAFF" w14:textId="6CA24AE9" w:rsidR="001C58ED" w:rsidRPr="001E5DD6" w:rsidRDefault="001C58ED" w:rsidP="001C58ED">
            <w:pPr>
              <w:ind w:firstLineChars="400" w:firstLine="1120"/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  <w:r w:rsidRPr="000A6F3F">
              <w:rPr>
                <w:rStyle w:val="15"/>
                <w:rFonts w:ascii="Times New Roman" w:eastAsia="等线" w:hAnsi="Times New Roman" w:hint="eastAsia"/>
                <w:b/>
                <w:bCs/>
                <w:color w:val="auto"/>
                <w:sz w:val="28"/>
                <w:szCs w:val="28"/>
              </w:rPr>
              <w:t>＜</w:t>
            </w:r>
            <w:r w:rsidRPr="000A6F3F">
              <w:rPr>
                <w:rStyle w:val="15"/>
                <w:rFonts w:ascii="Times New Roman" w:eastAsia="等线" w:hAnsi="Times New Roman" w:hint="eastAsia"/>
                <w:b/>
                <w:bCs/>
                <w:color w:val="auto"/>
                <w:sz w:val="28"/>
                <w:szCs w:val="28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DBA77" w14:textId="77777777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97390D" w14:textId="77777777" w:rsidR="001C58ED" w:rsidRPr="001E5DD6" w:rsidRDefault="001C58ED" w:rsidP="001C58ED">
            <w:pPr>
              <w:rPr>
                <w:rStyle w:val="15"/>
                <w:rFonts w:ascii="Times New Roman" w:eastAsia="等线" w:hAnsi="Times New Roman"/>
                <w:b/>
                <w:bCs/>
                <w:sz w:val="28"/>
                <w:szCs w:val="28"/>
              </w:rPr>
            </w:pPr>
          </w:p>
        </w:tc>
      </w:tr>
      <w:tr w:rsidR="001C58ED" w14:paraId="39FDDA67" w14:textId="77777777" w:rsidTr="00D4743A"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A0ABC7" w14:textId="77777777" w:rsidR="001C58ED" w:rsidRPr="001768B2" w:rsidRDefault="001C58ED" w:rsidP="001C58ED">
            <w:pP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M</w:t>
            </w:r>
            <w:r w:rsidRPr="001768B2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ea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EAEB20" w14:textId="77777777" w:rsidR="001C58ED" w:rsidRPr="001768B2" w:rsidRDefault="001C58ED" w:rsidP="001C58ED">
            <w:pP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A4B11F4" w14:textId="77777777" w:rsidR="001C58ED" w:rsidRPr="001768B2" w:rsidRDefault="001C58ED" w:rsidP="001C58ED">
            <w:pP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CFC83A0" w14:textId="148F5B04" w:rsidR="001C58ED" w:rsidRPr="001768B2" w:rsidRDefault="001C58ED" w:rsidP="001C58ED">
            <w:pP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6</w:t>
            </w:r>
            <w:r w:rsidR="00D4743A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7</w:t>
            </w: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.</w:t>
            </w:r>
            <w:r w:rsidR="00D4743A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1</w:t>
            </w:r>
            <w: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0</w:t>
            </w:r>
            <w:r w:rsidRPr="001768B2">
              <w:rPr>
                <w:rStyle w:val="15"/>
                <w:rFonts w:ascii="宋体" w:eastAsia="Times New Roman" w:hAnsi="宋体" w:hint="eastAsia"/>
                <w:b/>
                <w:bCs/>
                <w:sz w:val="28"/>
                <w:szCs w:val="28"/>
              </w:rPr>
              <w:t>±</w:t>
            </w:r>
            <w:r w:rsidR="00D4743A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7</w:t>
            </w:r>
            <w: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.</w:t>
            </w:r>
            <w:r w:rsidR="00D4743A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E525DA1" w14:textId="246F3023" w:rsidR="001C58ED" w:rsidRPr="001768B2" w:rsidRDefault="001C58ED" w:rsidP="001C58ED">
            <w:pP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6</w:t>
            </w:r>
            <w:r w:rsidR="00D4743A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2</w:t>
            </w:r>
            <w:r w:rsidR="00AB1BE1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.</w:t>
            </w:r>
            <w:r w:rsidR="00D4743A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71</w:t>
            </w:r>
            <w:r w:rsidRPr="001768B2">
              <w:rPr>
                <w:rStyle w:val="15"/>
                <w:rFonts w:ascii="宋体" w:eastAsia="Times New Roman" w:hAnsi="宋体" w:hint="eastAsia"/>
                <w:b/>
                <w:bCs/>
                <w:sz w:val="28"/>
                <w:szCs w:val="28"/>
              </w:rPr>
              <w:t>±</w:t>
            </w:r>
            <w:r w:rsidR="00AB1BE1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4.</w:t>
            </w:r>
            <w:r w:rsidR="00D4743A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DEAE6D" w14:textId="54BCFCED" w:rsidR="001C58ED" w:rsidRPr="001768B2" w:rsidRDefault="001C58ED" w:rsidP="001C58ED">
            <w:pP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2</w:t>
            </w:r>
            <w:r w:rsidR="00AB1BE1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3.</w:t>
            </w:r>
            <w:r w:rsidR="00D4743A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50</w:t>
            </w:r>
            <w:r w:rsidRPr="001768B2">
              <w:rPr>
                <w:rStyle w:val="15"/>
                <w:rFonts w:ascii="宋体" w:eastAsia="Times New Roman" w:hAnsi="宋体" w:hint="eastAsia"/>
                <w:b/>
                <w:bCs/>
                <w:sz w:val="28"/>
                <w:szCs w:val="28"/>
              </w:rPr>
              <w:t>±</w:t>
            </w: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0.</w:t>
            </w:r>
            <w:r w:rsidR="00D4743A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1D64345" w14:textId="324EE38B" w:rsidR="001C58ED" w:rsidRPr="001768B2" w:rsidRDefault="001C58ED" w:rsidP="001C58ED">
            <w:pP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2</w:t>
            </w:r>
            <w:r w:rsidR="00D4743A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9</w:t>
            </w:r>
            <w:r w:rsidRPr="001768B2">
              <w:rPr>
                <w:rStyle w:val="15"/>
                <w:rFonts w:ascii="Times New Roman" w:eastAsia="Times New Roman" w:hAnsi="Times New Roman" w:hint="eastAsia"/>
                <w:b/>
                <w:bCs/>
                <w:sz w:val="28"/>
                <w:szCs w:val="28"/>
              </w:rPr>
              <w:t>.</w:t>
            </w:r>
            <w:r w:rsidR="00D4743A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14</w:t>
            </w:r>
            <w:r w:rsidRPr="001768B2">
              <w:rPr>
                <w:rStyle w:val="15"/>
                <w:rFonts w:ascii="宋体" w:eastAsia="Times New Roman" w:hAnsi="宋体" w:hint="eastAsia"/>
                <w:b/>
                <w:bCs/>
                <w:sz w:val="28"/>
                <w:szCs w:val="28"/>
              </w:rPr>
              <w:t>±</w:t>
            </w:r>
            <w:r w:rsidR="00D4743A"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  <w:t>1.9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3DF8654" w14:textId="77777777" w:rsidR="001C58ED" w:rsidRPr="001768B2" w:rsidRDefault="001C58ED" w:rsidP="001C58ED">
            <w:pP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13143AB" w14:textId="77777777" w:rsidR="001C58ED" w:rsidRPr="001768B2" w:rsidRDefault="001C58ED" w:rsidP="001C58ED">
            <w:pPr>
              <w:rPr>
                <w:rStyle w:val="15"/>
                <w:rFonts w:ascii="Times New Roman" w:eastAsia="Times New Roman" w:hAnsi="Times New Roman"/>
                <w:b/>
                <w:bCs/>
                <w:sz w:val="28"/>
                <w:szCs w:val="28"/>
              </w:rPr>
            </w:pPr>
          </w:p>
        </w:tc>
      </w:tr>
    </w:tbl>
    <w:p w14:paraId="37D332CA" w14:textId="77777777" w:rsidR="005810B2" w:rsidRDefault="005810B2" w:rsidP="005810B2">
      <w:pPr>
        <w:ind w:leftChars="-68" w:left="-143" w:firstLine="3"/>
        <w:rPr>
          <w:rStyle w:val="fontstyle41"/>
          <w:rFonts w:ascii="Times New Roman" w:hAnsi="Times New Roman"/>
          <w:sz w:val="28"/>
          <w:szCs w:val="28"/>
        </w:rPr>
      </w:pPr>
      <w:r>
        <w:rPr>
          <w:rStyle w:val="15"/>
          <w:rFonts w:ascii="Times New Roman" w:hAnsi="Times New Roman"/>
          <w:sz w:val="28"/>
          <w:szCs w:val="28"/>
        </w:rPr>
        <w:t>Table 1</w:t>
      </w:r>
      <w:r>
        <w:rPr>
          <w:rStyle w:val="15"/>
          <w:rFonts w:ascii="Times New Roman" w:hAnsi="Times New Roman" w:hint="eastAsia"/>
          <w:sz w:val="28"/>
          <w:szCs w:val="28"/>
        </w:rPr>
        <w:t>：</w:t>
      </w:r>
      <w:r>
        <w:rPr>
          <w:rStyle w:val="15"/>
          <w:rFonts w:ascii="Times New Roman" w:hAnsi="Times New Roman"/>
          <w:sz w:val="28"/>
          <w:szCs w:val="28"/>
        </w:rPr>
        <w:t xml:space="preserve"> Patient Characteristics</w:t>
      </w:r>
      <w:r>
        <w:rPr>
          <w:rStyle w:val="15"/>
          <w:rFonts w:ascii="Times New Roman" w:hAnsi="Times New Roman" w:hint="eastAsia"/>
          <w:sz w:val="28"/>
          <w:szCs w:val="28"/>
        </w:rPr>
        <w:t>.</w:t>
      </w:r>
      <w:r>
        <w:rPr>
          <w:rStyle w:val="15"/>
          <w:rFonts w:ascii="Times New Roman" w:hAnsi="Times New Roman"/>
          <w:sz w:val="28"/>
          <w:szCs w:val="28"/>
        </w:rPr>
        <w:t xml:space="preserve"> C:</w:t>
      </w:r>
      <w:r w:rsidRPr="006F0082">
        <w:rPr>
          <w:rFonts w:ascii="Times New Roman" w:hAnsi="Times New Roman"/>
          <w:sz w:val="28"/>
          <w:szCs w:val="28"/>
        </w:rPr>
        <w:t xml:space="preserve"> </w:t>
      </w:r>
      <w:r>
        <w:rPr>
          <w:rStyle w:val="fontstyle41"/>
          <w:rFonts w:ascii="Times New Roman" w:hAnsi="Times New Roman"/>
          <w:sz w:val="28"/>
          <w:szCs w:val="28"/>
        </w:rPr>
        <w:t xml:space="preserve">simple nuclear cataract; </w:t>
      </w:r>
    </w:p>
    <w:p w14:paraId="39EEB2F2" w14:textId="6D07D90B" w:rsidR="006659BE" w:rsidRPr="005810B2" w:rsidRDefault="005810B2" w:rsidP="005810B2">
      <w:pPr>
        <w:ind w:leftChars="-68" w:left="-143"/>
        <w:rPr>
          <w:rFonts w:ascii="Times New Roman" w:eastAsiaTheme="minorEastAsia" w:hAnsi="Times New Roman" w:cs="PgqtglAdvTTb5929f4c"/>
          <w:color w:val="131413"/>
          <w:sz w:val="28"/>
          <w:szCs w:val="28"/>
        </w:rPr>
      </w:pPr>
      <w:r>
        <w:rPr>
          <w:rStyle w:val="fontstyle41"/>
          <w:rFonts w:ascii="Times New Roman" w:hAnsi="Times New Roman"/>
          <w:sz w:val="28"/>
          <w:szCs w:val="28"/>
        </w:rPr>
        <w:t>HM:</w:t>
      </w:r>
      <w:r w:rsidRPr="006F0082">
        <w:rPr>
          <w:rFonts w:ascii="Times New Roman" w:hAnsi="Times New Roman"/>
          <w:sz w:val="28"/>
          <w:szCs w:val="28"/>
        </w:rPr>
        <w:t xml:space="preserve"> </w:t>
      </w:r>
      <w:r>
        <w:rPr>
          <w:rStyle w:val="fontstyle41"/>
          <w:rFonts w:ascii="Times New Roman" w:hAnsi="Times New Roman"/>
          <w:sz w:val="28"/>
          <w:szCs w:val="28"/>
        </w:rPr>
        <w:t>nuclear cataract complicated with high myo</w:t>
      </w:r>
      <w:r w:rsidRPr="00F30848">
        <w:rPr>
          <w:rStyle w:val="15"/>
          <w:rFonts w:ascii="Times New Roman" w:hAnsi="Times New Roman"/>
          <w:sz w:val="28"/>
          <w:szCs w:val="28"/>
        </w:rPr>
        <w:t>pia</w:t>
      </w:r>
      <w:r w:rsidRPr="00F30848">
        <w:rPr>
          <w:rStyle w:val="15"/>
          <w:rFonts w:ascii="Times New Roman" w:hAnsi="Times New Roman" w:hint="eastAsia"/>
          <w:sz w:val="28"/>
          <w:szCs w:val="28"/>
        </w:rPr>
        <w:t>；</w:t>
      </w:r>
      <w:r w:rsidRPr="00F30848">
        <w:rPr>
          <w:rStyle w:val="15"/>
          <w:rFonts w:ascii="Times New Roman" w:hAnsi="Times New Roman" w:hint="eastAsia"/>
          <w:sz w:val="28"/>
          <w:szCs w:val="28"/>
        </w:rPr>
        <w:t>F</w:t>
      </w:r>
      <w:r w:rsidRPr="00F30848">
        <w:rPr>
          <w:rStyle w:val="15"/>
          <w:rFonts w:ascii="Times New Roman" w:hAnsi="Times New Roman"/>
          <w:sz w:val="28"/>
          <w:szCs w:val="28"/>
        </w:rPr>
        <w:t>：</w:t>
      </w:r>
      <w:r w:rsidRPr="00F30848">
        <w:rPr>
          <w:rStyle w:val="15"/>
          <w:rFonts w:ascii="Times New Roman" w:hAnsi="Times New Roman" w:hint="eastAsia"/>
          <w:sz w:val="28"/>
          <w:szCs w:val="28"/>
        </w:rPr>
        <w:t>female</w:t>
      </w:r>
      <w:r w:rsidRPr="00F30848">
        <w:rPr>
          <w:rStyle w:val="15"/>
          <w:rFonts w:ascii="Times New Roman" w:hAnsi="Times New Roman" w:hint="eastAsia"/>
          <w:sz w:val="28"/>
          <w:szCs w:val="28"/>
        </w:rPr>
        <w:t>；</w:t>
      </w:r>
      <w:r w:rsidRPr="00F30848">
        <w:rPr>
          <w:rStyle w:val="15"/>
          <w:rFonts w:ascii="Times New Roman" w:hAnsi="Times New Roman" w:hint="eastAsia"/>
          <w:sz w:val="28"/>
          <w:szCs w:val="28"/>
        </w:rPr>
        <w:t>M</w:t>
      </w:r>
      <w:r w:rsidRPr="00F30848">
        <w:rPr>
          <w:rStyle w:val="15"/>
          <w:rFonts w:ascii="Times New Roman" w:hAnsi="Times New Roman"/>
          <w:sz w:val="28"/>
          <w:szCs w:val="28"/>
        </w:rPr>
        <w:t>：</w:t>
      </w:r>
      <w:r w:rsidRPr="00F30848">
        <w:rPr>
          <w:rStyle w:val="15"/>
          <w:rFonts w:ascii="Times New Roman" w:hAnsi="Times New Roman" w:hint="eastAsia"/>
          <w:sz w:val="28"/>
          <w:szCs w:val="28"/>
        </w:rPr>
        <w:t>male</w:t>
      </w:r>
      <w:bookmarkEnd w:id="0"/>
    </w:p>
    <w:sectPr w:rsidR="006659BE" w:rsidRPr="005810B2" w:rsidSect="004707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D27C62" w14:textId="77777777" w:rsidR="00475814" w:rsidRDefault="00475814" w:rsidP="00A21D75">
      <w:r>
        <w:separator/>
      </w:r>
    </w:p>
  </w:endnote>
  <w:endnote w:type="continuationSeparator" w:id="0">
    <w:p w14:paraId="6D37DFB5" w14:textId="77777777" w:rsidR="00475814" w:rsidRDefault="00475814" w:rsidP="00A21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gqtglAdvTTb5929f4c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D5C8BB" w14:textId="77777777" w:rsidR="00475814" w:rsidRDefault="00475814" w:rsidP="00A21D75">
      <w:r>
        <w:separator/>
      </w:r>
    </w:p>
  </w:footnote>
  <w:footnote w:type="continuationSeparator" w:id="0">
    <w:p w14:paraId="7C691691" w14:textId="77777777" w:rsidR="00475814" w:rsidRDefault="00475814" w:rsidP="00A21D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74D"/>
    <w:rsid w:val="00054442"/>
    <w:rsid w:val="000A6F3F"/>
    <w:rsid w:val="001C58ED"/>
    <w:rsid w:val="002B7E32"/>
    <w:rsid w:val="00397998"/>
    <w:rsid w:val="0047074D"/>
    <w:rsid w:val="00475814"/>
    <w:rsid w:val="005810B2"/>
    <w:rsid w:val="007557C7"/>
    <w:rsid w:val="007B7149"/>
    <w:rsid w:val="008431E7"/>
    <w:rsid w:val="00850ED3"/>
    <w:rsid w:val="00A21D75"/>
    <w:rsid w:val="00AB1BE1"/>
    <w:rsid w:val="00AD4518"/>
    <w:rsid w:val="00B17FBC"/>
    <w:rsid w:val="00C135B3"/>
    <w:rsid w:val="00CA7A09"/>
    <w:rsid w:val="00D34E04"/>
    <w:rsid w:val="00D4743A"/>
    <w:rsid w:val="00D67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3727E1"/>
  <w15:chartTrackingRefBased/>
  <w15:docId w15:val="{67107F8E-8546-4B2A-8E9A-309281A13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074D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rsid w:val="0047074D"/>
    <w:rPr>
      <w:rFonts w:ascii="PgqtglAdvTTb5929f4c" w:hAnsi="PgqtglAdvTTb5929f4c" w:hint="default"/>
      <w:color w:val="131413"/>
      <w:sz w:val="20"/>
      <w:szCs w:val="20"/>
    </w:rPr>
  </w:style>
  <w:style w:type="character" w:customStyle="1" w:styleId="fontstyle41">
    <w:name w:val="fontstyle41"/>
    <w:qFormat/>
    <w:rsid w:val="005810B2"/>
    <w:rPr>
      <w:rFonts w:ascii="PgqtglAdvTTb5929f4c" w:eastAsia="PgqtglAdvTTb5929f4c" w:hAnsi="PgqtglAdvTTb5929f4c" w:cs="PgqtglAdvTTb5929f4c"/>
      <w:color w:val="131413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A21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1D75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1D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1D7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温 凯</dc:creator>
  <cp:keywords/>
  <dc:description/>
  <cp:lastModifiedBy>温 凯</cp:lastModifiedBy>
  <cp:revision>14</cp:revision>
  <dcterms:created xsi:type="dcterms:W3CDTF">2020-07-09T14:00:00Z</dcterms:created>
  <dcterms:modified xsi:type="dcterms:W3CDTF">2021-03-22T13:42:00Z</dcterms:modified>
</cp:coreProperties>
</file>